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center"/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  <w:drawing>
          <wp:inline distT="0" distB="0" distL="114300" distR="114300">
            <wp:extent cx="3599815" cy="2409190"/>
            <wp:effectExtent l="0" t="0" r="635" b="10160"/>
            <wp:docPr id="2" name="图片 2" descr="k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m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color w:val="0000FF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Supplementary Figure S1. A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1</w:t>
      </w:r>
      <w:r>
        <w:rPr>
          <w:rFonts w:hint="eastAsia" w:asci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-mer frequency distribution of </w:t>
      </w:r>
      <w:r>
        <w:rPr>
          <w:rFonts w:hint="eastAsia" w:ascii="Times New Roman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u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based on Illumina </w:t>
      </w:r>
      <w:r>
        <w:rPr>
          <w:rFonts w:hint="eastAsia" w:ascii="Times New Roman" w:cs="Times New Roman"/>
          <w:b/>
          <w:bCs/>
          <w:color w:val="auto"/>
          <w:sz w:val="21"/>
          <w:szCs w:val="21"/>
          <w:lang w:val="en-US" w:eastAsia="zh-CN"/>
        </w:rPr>
        <w:t>short read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2"/>
        <w:rPr>
          <w:rFonts w:hint="eastAsia" w:ascii="Times New Roman" w:hAnsi="Times New Roman" w:cs="Times New Roman"/>
          <w:b/>
          <w:bCs/>
          <w:color w:val="0000FF"/>
          <w:sz w:val="21"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color w:val="0000FF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  <w:drawing>
          <wp:inline distT="0" distB="0" distL="114300" distR="114300">
            <wp:extent cx="3599815" cy="2400300"/>
            <wp:effectExtent l="0" t="0" r="635" b="0"/>
            <wp:docPr id="3" name="图片 3" descr="ZM.ccs.stat.NXX.txt.Re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M.ccs.stat.NXX.txt.Read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2.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en-US"/>
        </w:rPr>
        <w:t xml:space="preserve">Plot of 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>sub-</w:t>
      </w:r>
      <w:r>
        <w:rPr>
          <w:rFonts w:hint="eastAsia"/>
          <w:b/>
          <w:bCs/>
          <w:sz w:val="21"/>
          <w:szCs w:val="21"/>
          <w:lang w:val="en-US" w:eastAsia="en-US"/>
        </w:rPr>
        <w:t>reads length distribution of PacBio</w:t>
      </w:r>
      <w:r>
        <w:rPr>
          <w:rFonts w:hint="default" w:eastAsia="宋体"/>
          <w:b/>
          <w:bCs/>
          <w:sz w:val="21"/>
          <w:szCs w:val="21"/>
          <w:lang w:val="en-US" w:eastAsia="zh-CN"/>
        </w:rPr>
        <w:t>’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>s HiFi</w:t>
      </w:r>
      <w:r>
        <w:rPr>
          <w:rFonts w:hint="eastAsia"/>
          <w:b/>
          <w:bCs/>
          <w:sz w:val="21"/>
          <w:szCs w:val="21"/>
          <w:lang w:val="en-US" w:eastAsia="en-US"/>
        </w:rPr>
        <w:t xml:space="preserve"> sequencing data.</w:t>
      </w:r>
    </w:p>
    <w:p>
      <w:pPr>
        <w:pStyle w:val="2"/>
        <w:rPr>
          <w:rFonts w:hint="eastAsia"/>
          <w:b w:val="0"/>
          <w:bCs/>
          <w:sz w:val="21"/>
          <w:szCs w:val="21"/>
          <w:lang w:val="en-US" w:eastAsia="en-US"/>
        </w:rPr>
      </w:pPr>
    </w:p>
    <w:p>
      <w:pPr>
        <w:pStyle w:val="2"/>
        <w:rPr>
          <w:rFonts w:hint="eastAsia"/>
          <w:b w:val="0"/>
          <w:bCs/>
          <w:sz w:val="21"/>
          <w:szCs w:val="21"/>
          <w:lang w:val="en-US" w:eastAsia="en-US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/>
          <w:b w:val="0"/>
          <w:bCs/>
          <w:sz w:val="21"/>
          <w:szCs w:val="21"/>
          <w:lang w:val="en-US" w:eastAsia="en-US"/>
        </w:rPr>
      </w:pPr>
    </w:p>
    <w:p>
      <w:pPr>
        <w:pStyle w:val="2"/>
        <w:jc w:val="center"/>
        <w:rPr>
          <w:rFonts w:hint="eastAsia" w:eastAsia="宋体"/>
          <w:b w:val="0"/>
          <w:bCs/>
          <w:sz w:val="21"/>
          <w:szCs w:val="21"/>
          <w:lang w:val="en-US" w:eastAsia="zh-CN"/>
        </w:rPr>
      </w:pPr>
      <w:r>
        <w:rPr>
          <w:rFonts w:hint="eastAsia" w:eastAsia="宋体"/>
          <w:b w:val="0"/>
          <w:bCs/>
          <w:sz w:val="21"/>
          <w:szCs w:val="21"/>
          <w:lang w:val="en-US" w:eastAsia="zh-CN"/>
        </w:rPr>
        <w:drawing>
          <wp:inline distT="0" distB="0" distL="114300" distR="114300">
            <wp:extent cx="3599815" cy="4085590"/>
            <wp:effectExtent l="0" t="0" r="635" b="10160"/>
            <wp:docPr id="5" name="图片 5" descr="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I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eastAsia="宋体"/>
          <w:b w:val="0"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3. Heatmap showing Hi-C interactions of all sesame pseudochromosomes.</w:t>
      </w:r>
    </w:p>
    <w:p>
      <w:pPr>
        <w:pStyle w:val="2"/>
        <w:rPr>
          <w:rFonts w:hint="eastAsia"/>
          <w:lang w:val="en-US" w:eastAsia="zh-CN"/>
        </w:rPr>
      </w:pP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jc w:val="center"/>
        <w:rPr>
          <w:rFonts w:hint="eastAsia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eastAsia="宋体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319905" cy="4742815"/>
            <wp:effectExtent l="0" t="0" r="4445" b="635"/>
            <wp:docPr id="6" name="图片 6" descr="L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A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>. Distribution of LTR Assembly Index (LAI) score in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al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pseudochromosomes of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previous (v2; a) and our updated (v3; b) sesam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>genome assembl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ie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>.</w:t>
      </w:r>
    </w:p>
    <w:p>
      <w:pPr>
        <w:pStyle w:val="2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</w:pPr>
    </w:p>
    <w:p>
      <w:pPr>
        <w:pStyle w:val="2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3599815" cy="1676400"/>
            <wp:effectExtent l="0" t="0" r="635" b="0"/>
            <wp:docPr id="8" name="图片 8" descr="mum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umm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lobal collinearity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between th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previous (v2) and our updated sesam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>genome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(v3)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 assembl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ies obtained by MUMmer analysi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>.</w:t>
      </w:r>
    </w:p>
    <w:p>
      <w:pPr>
        <w:pStyle w:val="2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</w:pPr>
    </w:p>
    <w:p>
      <w:pPr>
        <w:pStyle w:val="2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drawing>
          <wp:inline distT="0" distB="0" distL="114300" distR="114300">
            <wp:extent cx="3599815" cy="2549525"/>
            <wp:effectExtent l="0" t="0" r="635" b="3175"/>
            <wp:docPr id="4" name="图片 4" descr="DI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V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Distribution of divergence rate of different transposable element types in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599815" cy="4855845"/>
            <wp:effectExtent l="0" t="0" r="635" b="1905"/>
            <wp:docPr id="9" name="图片 9" descr="LTR_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LTR_tim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Insert age distribution of intact LTR-RTs (a: </w:t>
      </w:r>
      <w:r>
        <w:rPr>
          <w:rFonts w:hint="eastAsia" w:cs="Times New Roman"/>
          <w:b/>
          <w:bCs/>
          <w:i/>
          <w:iCs/>
          <w:color w:val="auto"/>
          <w:sz w:val="21"/>
          <w:szCs w:val="21"/>
          <w:lang w:val="en-US" w:eastAsia="zh-CN"/>
        </w:rPr>
        <w:t>Copia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; b: </w:t>
      </w:r>
      <w:r>
        <w:rPr>
          <w:rFonts w:hint="eastAsia" w:cs="Times New Roman"/>
          <w:b/>
          <w:bCs/>
          <w:i/>
          <w:iCs/>
          <w:color w:val="auto"/>
          <w:sz w:val="21"/>
          <w:szCs w:val="21"/>
          <w:lang w:val="en-US" w:eastAsia="zh-CN"/>
        </w:rPr>
        <w:t>Gypsy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) within 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2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599815" cy="2230120"/>
            <wp:effectExtent l="0" t="0" r="635" b="17780"/>
            <wp:docPr id="7" name="图片 7" descr="UNKNOWN_DI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UNKNOWN_DIV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Distribution of divergence rate of unclassified repetitive sequences in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599815" cy="3081655"/>
            <wp:effectExtent l="0" t="0" r="635" b="4445"/>
            <wp:docPr id="15" name="图片 15" descr="unpre_l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unpre_le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G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ene length comparison between the genes with no BLASTP hits to our updated annotation set (v3) and other genes in the sesame v2 annotation set.</w:t>
      </w:r>
    </w:p>
    <w:p>
      <w:pPr>
        <w:pStyle w:val="2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3599815" cy="1910080"/>
            <wp:effectExtent l="0" t="0" r="635" b="13970"/>
            <wp:docPr id="12" name="图片 12" descr="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10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Venn diagram of the 1,440 genes supported by functional annotation or gene expression analysis.</w:t>
      </w:r>
    </w:p>
    <w:p>
      <w:pPr>
        <w:pStyle w:val="2"/>
        <w:jc w:val="both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pStyle w:val="2"/>
        <w:jc w:val="both"/>
        <w:rPr>
          <w:rFonts w:hint="eastAsia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default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319905" cy="2038985"/>
            <wp:effectExtent l="0" t="0" r="4445" b="18415"/>
            <wp:docPr id="10" name="图片 10" descr="uniq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uniqu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11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genes unique to sesame</w:t>
      </w: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t>.</w:t>
      </w: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4319905" cy="2060575"/>
            <wp:effectExtent l="0" t="0" r="4445" b="15875"/>
            <wp:docPr id="11" name="图片 11" descr="EXPA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XPAND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12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expanded gene families in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sesame</w:t>
      </w: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t>.</w:t>
      </w: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3861435" cy="2282825"/>
            <wp:effectExtent l="0" t="0" r="9525" b="3175"/>
            <wp:docPr id="13" name="图片 13" descr="S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Figure S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Different types of genes located in expanded gene families in sesame classified by MCScanX.</w:t>
      </w: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5269865" cy="2007235"/>
            <wp:effectExtent l="0" t="0" r="3175" b="4445"/>
            <wp:docPr id="14" name="图片 14" descr="TAND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TANDEM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14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tandemly duplicated genes in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 sesame</w:t>
      </w: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t>.</w:t>
      </w:r>
    </w:p>
    <w:p>
      <w:pPr>
        <w:pStyle w:val="2"/>
        <w:jc w:val="both"/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</w:pPr>
    </w:p>
    <w:p>
      <w:pPr>
        <w:pStyle w:val="2"/>
        <w:jc w:val="both"/>
        <w:rPr>
          <w:rFonts w:hint="eastAsia" w:ascii="Times New Roman" w:hAnsi="Times New Roman" w:eastAsia="宋体" w:cs="Times New Roman"/>
          <w:b/>
          <w:bCs/>
          <w:color w:val="0000FF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69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624"/>
        <w:gridCol w:w="1551"/>
        <w:gridCol w:w="15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latform</w:t>
            </w:r>
          </w:p>
        </w:tc>
        <w:tc>
          <w:tcPr>
            <w:tcW w:w="162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llumina</w:t>
            </w:r>
          </w:p>
        </w:tc>
        <w:tc>
          <w:tcPr>
            <w:tcW w:w="155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HiFi</w:t>
            </w:r>
          </w:p>
        </w:tc>
        <w:tc>
          <w:tcPr>
            <w:tcW w:w="154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Hi-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ad length (bp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umber of reads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9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*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1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5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7,785,669*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umber of bases (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b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2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2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7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4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0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equence coverage (×)*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6.74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8.2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6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Accession number</w:t>
            </w:r>
          </w:p>
        </w:tc>
        <w:tc>
          <w:tcPr>
            <w:tcW w:w="1624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SRX17389771</w:t>
            </w:r>
          </w:p>
        </w:tc>
        <w:tc>
          <w:tcPr>
            <w:tcW w:w="1551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SRX1760289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ab/>
            </w:r>
          </w:p>
        </w:tc>
        <w:tc>
          <w:tcPr>
            <w:tcW w:w="154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SRX1760239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</w:p>
    <w:p>
      <w:pPr>
        <w:widowControl/>
        <w:ind w:firstLine="1890" w:firstLineChars="900"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* The estimated genome size was ~</w:t>
      </w:r>
      <w:r>
        <w:rPr>
          <w:rFonts w:hint="eastAsia" w:eastAsia="宋体" w:cs="Times New Roman"/>
          <w:color w:val="auto"/>
          <w:kern w:val="0"/>
          <w:sz w:val="21"/>
          <w:szCs w:val="21"/>
          <w:lang w:val="en-US" w:eastAsia="zh-CN" w:bidi="ar"/>
        </w:rPr>
        <w:t>317.02</w:t>
      </w:r>
      <w:r>
        <w:rPr>
          <w:rFonts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 xml:space="preserve"> Mb.</w:t>
      </w:r>
    </w:p>
    <w:p>
      <w:pPr>
        <w:widowControl/>
        <w:jc w:val="center"/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1.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Summary of the Illumina, PacBio</w:t>
      </w:r>
      <w:r>
        <w:rPr>
          <w:rFonts w:hint="default" w:eastAsia="宋体" w:cs="Times New Roman"/>
          <w:b/>
          <w:bCs/>
          <w:color w:val="auto"/>
          <w:sz w:val="21"/>
          <w:szCs w:val="21"/>
          <w:lang w:val="en-US" w:eastAsia="zh-CN"/>
        </w:rPr>
        <w:t>’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s HiFi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 xml:space="preserve"> and Hi-C data for the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updated sesam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assembly.</w:t>
      </w: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</w:pP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110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331"/>
        <w:gridCol w:w="1017"/>
        <w:gridCol w:w="1364"/>
        <w:gridCol w:w="987"/>
        <w:gridCol w:w="1331"/>
        <w:gridCol w:w="1017"/>
        <w:gridCol w:w="1364"/>
        <w:gridCol w:w="9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pStyle w:val="2"/>
              <w:rPr>
                <w:color w:val="auto"/>
              </w:rPr>
            </w:pPr>
          </w:p>
        </w:tc>
        <w:tc>
          <w:tcPr>
            <w:tcW w:w="4699" w:type="dxa"/>
            <w:gridSpan w:val="4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2</w:t>
            </w:r>
          </w:p>
        </w:tc>
        <w:tc>
          <w:tcPr>
            <w:tcW w:w="4699" w:type="dxa"/>
            <w:gridSpan w:val="4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op w:val="nil"/>
            </w:tcBorders>
            <w:vAlign w:val="top"/>
          </w:tcPr>
          <w:p>
            <w:pPr>
              <w:pStyle w:val="2"/>
              <w:rPr>
                <w:color w:val="auto"/>
              </w:rPr>
            </w:pPr>
          </w:p>
        </w:tc>
        <w:tc>
          <w:tcPr>
            <w:tcW w:w="2348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ntig</w:t>
            </w:r>
          </w:p>
        </w:tc>
        <w:tc>
          <w:tcPr>
            <w:tcW w:w="2351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caffold</w:t>
            </w:r>
          </w:p>
        </w:tc>
        <w:tc>
          <w:tcPr>
            <w:tcW w:w="2348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ntig</w:t>
            </w:r>
          </w:p>
        </w:tc>
        <w:tc>
          <w:tcPr>
            <w:tcW w:w="2351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caff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101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364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98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331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101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364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98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33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67</w:t>
            </w:r>
          </w:p>
        </w:tc>
        <w:tc>
          <w:tcPr>
            <w:tcW w:w="101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507</w:t>
            </w:r>
          </w:p>
        </w:tc>
        <w:tc>
          <w:tcPr>
            <w:tcW w:w="1364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5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39</w:t>
            </w:r>
          </w:p>
        </w:tc>
        <w:tc>
          <w:tcPr>
            <w:tcW w:w="98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3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8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96</w:t>
            </w:r>
          </w:p>
        </w:tc>
        <w:tc>
          <w:tcPr>
            <w:tcW w:w="101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64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7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91</w:t>
            </w:r>
          </w:p>
        </w:tc>
        <w:tc>
          <w:tcPr>
            <w:tcW w:w="98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2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06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1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40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3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58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7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4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77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5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07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4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9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6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5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,745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7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7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2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9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9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6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6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,24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3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9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39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ngest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7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5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7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8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 xml:space="preserve">Number &gt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>b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 xml:space="preserve">Number &gt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5 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>b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3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331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66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69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918</w:t>
            </w:r>
          </w:p>
        </w:tc>
        <w:tc>
          <w:tcPr>
            <w:tcW w:w="101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4,525</w:t>
            </w:r>
          </w:p>
        </w:tc>
        <w:tc>
          <w:tcPr>
            <w:tcW w:w="1364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72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734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981</w:t>
            </w:r>
          </w:p>
        </w:tc>
        <w:tc>
          <w:tcPr>
            <w:tcW w:w="98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,449</w:t>
            </w:r>
          </w:p>
        </w:tc>
        <w:tc>
          <w:tcPr>
            <w:tcW w:w="1331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09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41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02</w:t>
            </w:r>
          </w:p>
        </w:tc>
        <w:tc>
          <w:tcPr>
            <w:tcW w:w="101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70</w:t>
            </w:r>
          </w:p>
        </w:tc>
        <w:tc>
          <w:tcPr>
            <w:tcW w:w="1364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09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54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609</w:t>
            </w:r>
          </w:p>
        </w:tc>
        <w:tc>
          <w:tcPr>
            <w:tcW w:w="98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color w:val="auto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3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. Summary of the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previous (v2) and our updated (v3) sesame genome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 assembl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ie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>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55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296"/>
        <w:gridCol w:w="1424"/>
        <w:gridCol w:w="13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erscaffold</w:t>
            </w:r>
          </w:p>
        </w:tc>
        <w:tc>
          <w:tcPr>
            <w:tcW w:w="129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ength (bp)</w:t>
            </w:r>
          </w:p>
        </w:tc>
        <w:tc>
          <w:tcPr>
            <w:tcW w:w="1424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of contigs</w:t>
            </w:r>
          </w:p>
        </w:tc>
        <w:tc>
          <w:tcPr>
            <w:tcW w:w="131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# of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4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41</w:t>
            </w:r>
          </w:p>
        </w:tc>
        <w:tc>
          <w:tcPr>
            <w:tcW w:w="142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1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7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9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7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9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6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5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9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6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8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3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5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3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6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9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6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29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01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28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953</w:t>
            </w:r>
          </w:p>
        </w:tc>
        <w:tc>
          <w:tcPr>
            <w:tcW w:w="142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31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947</w:t>
            </w:r>
          </w:p>
        </w:tc>
      </w:tr>
    </w:tbl>
    <w:p>
      <w:pPr>
        <w:jc w:val="center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Summary of pseudochromosome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of 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.</w:t>
      </w:r>
    </w:p>
    <w:p>
      <w:pPr>
        <w:pStyle w:val="2"/>
        <w:rPr>
          <w:rFonts w:hint="eastAsia"/>
        </w:rPr>
      </w:pP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55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692"/>
        <w:gridCol w:w="1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0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pStyle w:val="2"/>
              <w:rPr>
                <w:color w:val="auto"/>
              </w:rPr>
            </w:pP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Feature</w:t>
            </w:r>
            <w:bookmarkStart w:id="0" w:name="_GoBack"/>
            <w:bookmarkEnd w:id="0"/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eads</w:t>
            </w: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pping rate (%)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verage sequencing dept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2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verage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enom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verage at least 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verage at least 1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%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verage at least 2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8.15</w:t>
            </w:r>
          </w:p>
        </w:tc>
      </w:tr>
    </w:tbl>
    <w:p>
      <w:pPr>
        <w:pStyle w:val="2"/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4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 xml:space="preserve">. Assessment of genome coverage rate using Illumina </w:t>
      </w: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short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reads.</w:t>
      </w: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486"/>
        <w:gridCol w:w="1643"/>
        <w:gridCol w:w="1214"/>
        <w:gridCol w:w="15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issue</w:t>
            </w:r>
          </w:p>
        </w:tc>
        <w:tc>
          <w:tcPr>
            <w:tcW w:w="148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 of reads</w:t>
            </w:r>
          </w:p>
        </w:tc>
        <w:tc>
          <w:tcPr>
            <w:tcW w:w="164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Total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ze (bp)</w:t>
            </w:r>
          </w:p>
        </w:tc>
        <w:tc>
          <w:tcPr>
            <w:tcW w:w="121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apping rate (%)</w:t>
            </w:r>
          </w:p>
        </w:tc>
        <w:tc>
          <w:tcPr>
            <w:tcW w:w="159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af</w:t>
            </w:r>
          </w:p>
        </w:tc>
        <w:tc>
          <w:tcPr>
            <w:tcW w:w="148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64</w:t>
            </w:r>
          </w:p>
        </w:tc>
        <w:tc>
          <w:tcPr>
            <w:tcW w:w="1643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72</w:t>
            </w:r>
          </w:p>
        </w:tc>
        <w:tc>
          <w:tcPr>
            <w:tcW w:w="121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95.00</w:t>
            </w:r>
          </w:p>
        </w:tc>
        <w:tc>
          <w:tcPr>
            <w:tcW w:w="159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RX17378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tem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16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9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93.30</w:t>
            </w:r>
          </w:p>
        </w:tc>
        <w:tc>
          <w:tcPr>
            <w:tcW w:w="159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RX17378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Flower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56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09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4.2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RX17378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eed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44</w:t>
            </w:r>
          </w:p>
        </w:tc>
        <w:tc>
          <w:tcPr>
            <w:tcW w:w="164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93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.4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RX17378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Husk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48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6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94.30</w:t>
            </w:r>
          </w:p>
        </w:tc>
        <w:tc>
          <w:tcPr>
            <w:tcW w:w="1595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RX17378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9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48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,184,102,528</w:t>
            </w:r>
          </w:p>
        </w:tc>
        <w:tc>
          <w:tcPr>
            <w:tcW w:w="164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3,773,987,132</w:t>
            </w:r>
          </w:p>
        </w:tc>
        <w:tc>
          <w:tcPr>
            <w:tcW w:w="1214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94.56</w:t>
            </w:r>
          </w:p>
        </w:tc>
        <w:tc>
          <w:tcPr>
            <w:tcW w:w="159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</w:tr>
    </w:tbl>
    <w:p>
      <w:pPr>
        <w:pStyle w:val="2"/>
        <w:rPr>
          <w:rFonts w:hint="eastAsia" w:ascii="Times New Roman" w:hAnsi="Times New Roman" w:cs="Times New Roman"/>
          <w:b/>
          <w:bCs/>
          <w:color w:val="auto"/>
          <w:szCs w:val="21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5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  <w:t xml:space="preserve">. Summary of RNA-seq data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used in this study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  <w:t>.</w:t>
      </w: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76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712"/>
        <w:gridCol w:w="2836"/>
        <w:gridCol w:w="16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exact"/>
          <w:jc w:val="center"/>
        </w:trPr>
        <w:tc>
          <w:tcPr>
            <w:tcW w:w="1459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osition</w:t>
            </w:r>
          </w:p>
        </w:tc>
        <w:tc>
          <w:tcPr>
            <w:tcW w:w="171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2836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egion (start - end)</w:t>
            </w:r>
          </w:p>
        </w:tc>
        <w:tc>
          <w:tcPr>
            <w:tcW w:w="1621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_head</w:t>
            </w:r>
          </w:p>
        </w:tc>
        <w:tc>
          <w:tcPr>
            <w:tcW w:w="171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 - 20,038</w:t>
            </w:r>
          </w:p>
        </w:tc>
        <w:tc>
          <w:tcPr>
            <w:tcW w:w="162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,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2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8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- 23,747,40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,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2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 - 52,48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,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2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6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3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- 23,373,590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,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3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 - 57,234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,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3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2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9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- 31,438,547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,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4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 - 35,668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,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4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9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- 21,226,288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,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5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 - 14,163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,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5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0,944,801 - 20,964,44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6,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6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2 - 31,69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,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6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7,974,327 - 27,991,757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,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7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266,925 - 2,277,33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7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,084,513 - 16,119,127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,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8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2 - 21,140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,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8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1,979,699 - 31,983,585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9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 - 16,38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4,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9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715170 - 26739097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,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0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CTAAA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161 - 18,384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0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2,171,466 - 22,211,813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7,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1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1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,309,812 - 17,331,638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8,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2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2_tail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9,088,783 - 19,100,113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,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3_head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,395,274 - 3,437,314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3_tail</w:t>
            </w:r>
          </w:p>
        </w:tc>
        <w:tc>
          <w:tcPr>
            <w:tcW w:w="171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TTTAGGG</w:t>
            </w:r>
          </w:p>
        </w:tc>
        <w:tc>
          <w:tcPr>
            <w:tcW w:w="283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9,477,274 - 19,499,361</w:t>
            </w:r>
          </w:p>
        </w:tc>
        <w:tc>
          <w:tcPr>
            <w:tcW w:w="162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0,440</w:t>
            </w:r>
          </w:p>
        </w:tc>
      </w:tr>
    </w:tbl>
    <w:p>
      <w:pPr>
        <w:pStyle w:val="2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6.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Distribution of telomere sequences in 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>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1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712"/>
        <w:gridCol w:w="1698"/>
        <w:gridCol w:w="1627"/>
        <w:gridCol w:w="16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exact"/>
          <w:jc w:val="center"/>
        </w:trPr>
        <w:tc>
          <w:tcPr>
            <w:tcW w:w="1459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erscaffold</w:t>
            </w:r>
          </w:p>
        </w:tc>
        <w:tc>
          <w:tcPr>
            <w:tcW w:w="171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tart</w:t>
            </w:r>
          </w:p>
        </w:tc>
        <w:tc>
          <w:tcPr>
            <w:tcW w:w="169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End</w:t>
            </w:r>
          </w:p>
        </w:tc>
        <w:tc>
          <w:tcPr>
            <w:tcW w:w="1627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ength (bp)</w:t>
            </w:r>
          </w:p>
        </w:tc>
        <w:tc>
          <w:tcPr>
            <w:tcW w:w="1627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epeat content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1</w:t>
            </w:r>
          </w:p>
        </w:tc>
        <w:tc>
          <w:tcPr>
            <w:tcW w:w="171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83</w:t>
            </w:r>
          </w:p>
        </w:tc>
        <w:tc>
          <w:tcPr>
            <w:tcW w:w="169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7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48</w:t>
            </w:r>
          </w:p>
        </w:tc>
        <w:tc>
          <w:tcPr>
            <w:tcW w:w="162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438,666</w:t>
            </w:r>
          </w:p>
        </w:tc>
        <w:tc>
          <w:tcPr>
            <w:tcW w:w="162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28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30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55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322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,270,022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82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7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1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0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,549,43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9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87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75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3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22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5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25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5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48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50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57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016,43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7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7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4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477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2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5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074,57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6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8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85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43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525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514,441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8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73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88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79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707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054,62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59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9</w:t>
            </w:r>
          </w:p>
        </w:tc>
        <w:tc>
          <w:tcPr>
            <w:tcW w:w="171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4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373</w:t>
            </w:r>
          </w:p>
        </w:tc>
        <w:tc>
          <w:tcPr>
            <w:tcW w:w="169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94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  <w:t>068</w:t>
            </w:r>
          </w:p>
        </w:tc>
        <w:tc>
          <w:tcPr>
            <w:tcW w:w="162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894,696</w:t>
            </w:r>
          </w:p>
        </w:tc>
        <w:tc>
          <w:tcPr>
            <w:tcW w:w="162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9.92</w:t>
            </w:r>
          </w:p>
        </w:tc>
      </w:tr>
    </w:tbl>
    <w:p>
      <w:pPr>
        <w:pStyle w:val="2"/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7.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Location and repeat content of large blocks (longer than 1 Mb) in the v3 assembly that showed no similarity to any region of the v2 assembly.</w:t>
      </w: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1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807"/>
        <w:gridCol w:w="1411"/>
        <w:gridCol w:w="1801"/>
        <w:gridCol w:w="14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3218" w:type="dxa"/>
            <w:gridSpan w:val="2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v2 assembly</w:t>
            </w:r>
          </w:p>
        </w:tc>
        <w:tc>
          <w:tcPr>
            <w:tcW w:w="3240" w:type="dxa"/>
            <w:gridSpan w:val="2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v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 assemb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lang w:val="en-US" w:eastAsia="zh-CN"/>
              </w:rPr>
              <w:t>Type</w:t>
            </w:r>
          </w:p>
        </w:tc>
        <w:tc>
          <w:tcPr>
            <w:tcW w:w="1807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Total length (bp)</w:t>
            </w:r>
          </w:p>
        </w:tc>
        <w:tc>
          <w:tcPr>
            <w:tcW w:w="1411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% of genome</w:t>
            </w:r>
          </w:p>
        </w:tc>
        <w:tc>
          <w:tcPr>
            <w:tcW w:w="1801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Total length (bp)</w:t>
            </w:r>
          </w:p>
        </w:tc>
        <w:tc>
          <w:tcPr>
            <w:tcW w:w="1439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DNA</w:t>
            </w:r>
          </w:p>
        </w:tc>
        <w:tc>
          <w:tcPr>
            <w:tcW w:w="1807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08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40</w:t>
            </w:r>
          </w:p>
        </w:tc>
        <w:tc>
          <w:tcPr>
            <w:tcW w:w="1411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.59</w:t>
            </w:r>
          </w:p>
        </w:tc>
        <w:tc>
          <w:tcPr>
            <w:tcW w:w="1801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7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18</w:t>
            </w:r>
          </w:p>
        </w:tc>
        <w:tc>
          <w:tcPr>
            <w:tcW w:w="1439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INE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5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8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.3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4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6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4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INE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0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2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7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8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TR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98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6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.5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4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61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5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4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Gypsy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32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9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.85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57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6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Copia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1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9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.30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1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2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4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8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.41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87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8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atellite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0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5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8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94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2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imple repeat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3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8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2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7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78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ow complexity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16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95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63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Unknown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8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8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8.66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1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68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7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5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1807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09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01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638</w:t>
            </w:r>
          </w:p>
        </w:tc>
        <w:tc>
          <w:tcPr>
            <w:tcW w:w="1411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0.26</w:t>
            </w:r>
          </w:p>
        </w:tc>
        <w:tc>
          <w:tcPr>
            <w:tcW w:w="1801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63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80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84</w:t>
            </w:r>
          </w:p>
        </w:tc>
        <w:tc>
          <w:tcPr>
            <w:tcW w:w="1439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2.81</w:t>
            </w:r>
          </w:p>
        </w:tc>
      </w:tr>
    </w:tbl>
    <w:p>
      <w:pPr>
        <w:jc w:val="center"/>
        <w:rPr>
          <w:rFonts w:hint="eastAsia" w:eastAsiaTheme="minorEastAsia"/>
          <w:color w:val="auto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8.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 Classification of repetitive elements in the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the 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previous (v2) and updated (v3) sesame genome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 xml:space="preserve"> assembl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ies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eastAsia="zh-CN"/>
        </w:rPr>
        <w:t>.</w:t>
      </w: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eastAsia="zh-CN"/>
        </w:rPr>
      </w:pP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eastAsia="zh-CN"/>
        </w:rPr>
      </w:pPr>
    </w:p>
    <w:tbl>
      <w:tblPr>
        <w:tblStyle w:val="6"/>
        <w:tblW w:w="44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758"/>
        <w:gridCol w:w="1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 of genes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erc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7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45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nnotat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6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InterPr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94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KEG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8,2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3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wiss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ro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6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EMB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89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18,7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76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annotated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29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.4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Cs w:val="22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Functional annotation of the </w:t>
      </w:r>
      <w:r>
        <w:rPr>
          <w:rFonts w:ascii="Times New Roman" w:hAnsi="Times New Roman" w:cs="Times New Roman"/>
          <w:b/>
          <w:bCs/>
          <w:sz w:val="21"/>
          <w:szCs w:val="21"/>
        </w:rPr>
        <w:t>protein-coding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genes in the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>
      <w:pPr>
        <w:pStyle w:val="2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pStyle w:val="2"/>
        <w:rPr>
          <w:rFonts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ascii="Times New Roman" w:hAnsi="Times New Roman" w:eastAsia="宋体" w:cs="Times New Roman"/>
          <w:b/>
          <w:bCs/>
          <w:sz w:val="21"/>
          <w:szCs w:val="21"/>
        </w:rPr>
      </w:pPr>
    </w:p>
    <w:tbl>
      <w:tblPr>
        <w:tblStyle w:val="5"/>
        <w:tblW w:w="86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482"/>
        <w:gridCol w:w="1601"/>
        <w:gridCol w:w="1511"/>
        <w:gridCol w:w="1200"/>
        <w:gridCol w:w="15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4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6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5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5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4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</w:t>
            </w:r>
          </w:p>
        </w:tc>
        <w:tc>
          <w:tcPr>
            <w:tcW w:w="15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C</w:t>
            </w:r>
          </w:p>
        </w:tc>
        <w:tc>
          <w:tcPr>
            <w:tcW w:w="15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ZZ/SP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-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B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-lik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PH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R-BP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oth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Fa-lik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-ZI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T-lik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H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T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-lik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F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helix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type_MAD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Z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KC_MAD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X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/D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_relat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rl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BB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X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-H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-lik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B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upplementary Table S10.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Classification of transcription factor genes in 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.</w:t>
      </w: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eastAsia="zh-CN"/>
        </w:rPr>
      </w:pPr>
    </w:p>
    <w:p>
      <w:pPr>
        <w:pStyle w:val="2"/>
        <w:rPr>
          <w:rFonts w:hint="eastAsia" w:eastAsia="宋体" w:cs="Times New Roman"/>
          <w:b w:val="0"/>
          <w:bCs w:val="0"/>
          <w:color w:val="auto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52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029"/>
        <w:gridCol w:w="1486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ype</w:t>
            </w:r>
          </w:p>
        </w:tc>
        <w:tc>
          <w:tcPr>
            <w:tcW w:w="102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48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verage length (bp)</w:t>
            </w:r>
          </w:p>
        </w:tc>
        <w:tc>
          <w:tcPr>
            <w:tcW w:w="1060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 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RNA</w:t>
            </w:r>
          </w:p>
        </w:tc>
        <w:tc>
          <w:tcPr>
            <w:tcW w:w="102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9</w:t>
            </w:r>
          </w:p>
        </w:tc>
        <w:tc>
          <w:tcPr>
            <w:tcW w:w="148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0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60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RNA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88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5.08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RNA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002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4.3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48,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S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9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8.4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S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5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70.56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.8S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6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3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S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32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16.6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7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nRNA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50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21.59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2,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D-box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4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9.4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ACA-box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148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0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ind w:firstLine="420" w:firstLineChars="2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plicing</w:t>
            </w:r>
          </w:p>
        </w:tc>
        <w:tc>
          <w:tcPr>
            <w:tcW w:w="1029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8</w:t>
            </w:r>
          </w:p>
        </w:tc>
        <w:tc>
          <w:tcPr>
            <w:tcW w:w="148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3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6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0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Cs w:val="22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ummary of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noncoding </w:t>
      </w:r>
      <w:r>
        <w:rPr>
          <w:rFonts w:ascii="Times New Roman" w:hAnsi="Times New Roman" w:cs="Times New Roman"/>
          <w:b/>
          <w:bCs/>
          <w:sz w:val="21"/>
          <w:szCs w:val="21"/>
        </w:rPr>
        <w:t>RNA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n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/>
          <w:lang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tbl>
      <w:tblPr>
        <w:tblStyle w:val="6"/>
        <w:tblpPr w:leftFromText="180" w:rightFromText="180" w:vertAnchor="text" w:horzAnchor="page" w:tblpXSpec="center" w:tblpY="305"/>
        <w:tblOverlap w:val="never"/>
        <w:tblW w:w="39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089"/>
        <w:gridCol w:w="1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#Genes/array</w:t>
            </w:r>
          </w:p>
        </w:tc>
        <w:tc>
          <w:tcPr>
            <w:tcW w:w="108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#Array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#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8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29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&gt;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ot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,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% of all genes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1.43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Supplementary Table S</w:t>
      </w:r>
      <w:r>
        <w:rPr>
          <w:rFonts w:hint="default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hint="eastAsia" w:eastAsia="宋体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eastAsia="宋体" w:cs="Times New Roman"/>
          <w:b/>
          <w:bCs/>
          <w:color w:val="auto"/>
          <w:sz w:val="21"/>
          <w:szCs w:val="21"/>
          <w:lang w:val="en-US" w:eastAsia="en-US"/>
        </w:rPr>
        <w:t xml:space="preserve">. The tandemly duplicated gene arrays identified in </w:t>
      </w: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eastAsia" w:eastAsia="宋体" w:cs="Times New Roman"/>
          <w:b/>
          <w:bCs/>
          <w:color w:val="auto"/>
          <w:kern w:val="0"/>
          <w:sz w:val="21"/>
          <w:szCs w:val="21"/>
          <w:lang w:val="en-US" w:eastAsia="zh-CN"/>
        </w:rPr>
        <w:t>sesam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kern w:val="0"/>
          <w:sz w:val="21"/>
          <w:szCs w:val="21"/>
          <w:lang w:val="en-US" w:eastAsia="zh-CN"/>
        </w:rPr>
        <w:t>v3 assembly</w:t>
      </w:r>
      <w:r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2"/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pStyle w:val="2"/>
        <w:rPr>
          <w:rFonts w:hint="eastAsia" w:asci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1YTAwM2ZiZjJmMWY2YTExYTFiMjliM2VmOThiNWQifQ=="/>
  </w:docVars>
  <w:rsids>
    <w:rsidRoot w:val="00000000"/>
    <w:rsid w:val="00645991"/>
    <w:rsid w:val="00903BBE"/>
    <w:rsid w:val="00D24FF0"/>
    <w:rsid w:val="00DB20F7"/>
    <w:rsid w:val="00FA3352"/>
    <w:rsid w:val="010C5BB6"/>
    <w:rsid w:val="013F4244"/>
    <w:rsid w:val="01B56E89"/>
    <w:rsid w:val="01CF079F"/>
    <w:rsid w:val="01DF1019"/>
    <w:rsid w:val="020A6224"/>
    <w:rsid w:val="0237506F"/>
    <w:rsid w:val="028265A2"/>
    <w:rsid w:val="02E55B92"/>
    <w:rsid w:val="031F0A8D"/>
    <w:rsid w:val="03336C27"/>
    <w:rsid w:val="034F2094"/>
    <w:rsid w:val="03590DAD"/>
    <w:rsid w:val="038B1473"/>
    <w:rsid w:val="03D80904"/>
    <w:rsid w:val="03F705AB"/>
    <w:rsid w:val="03FB11FA"/>
    <w:rsid w:val="04083CC2"/>
    <w:rsid w:val="04111390"/>
    <w:rsid w:val="041124BF"/>
    <w:rsid w:val="042A4928"/>
    <w:rsid w:val="04681FFD"/>
    <w:rsid w:val="04842EC1"/>
    <w:rsid w:val="04C33B11"/>
    <w:rsid w:val="04D84BA6"/>
    <w:rsid w:val="05385069"/>
    <w:rsid w:val="05415B00"/>
    <w:rsid w:val="057F3057"/>
    <w:rsid w:val="05B72635"/>
    <w:rsid w:val="05EB778A"/>
    <w:rsid w:val="05ED2D9C"/>
    <w:rsid w:val="060B08F6"/>
    <w:rsid w:val="063F4484"/>
    <w:rsid w:val="06652125"/>
    <w:rsid w:val="06785C16"/>
    <w:rsid w:val="067A0B1C"/>
    <w:rsid w:val="06894EF9"/>
    <w:rsid w:val="07010D9A"/>
    <w:rsid w:val="07110BA2"/>
    <w:rsid w:val="073A3A24"/>
    <w:rsid w:val="0748056A"/>
    <w:rsid w:val="075D3719"/>
    <w:rsid w:val="075F3F3E"/>
    <w:rsid w:val="076C1334"/>
    <w:rsid w:val="07CF5688"/>
    <w:rsid w:val="07D57A3A"/>
    <w:rsid w:val="08593A41"/>
    <w:rsid w:val="087F2533"/>
    <w:rsid w:val="08826205"/>
    <w:rsid w:val="08946CA3"/>
    <w:rsid w:val="08B246E9"/>
    <w:rsid w:val="08E23383"/>
    <w:rsid w:val="090F79B0"/>
    <w:rsid w:val="09154EC0"/>
    <w:rsid w:val="0918783B"/>
    <w:rsid w:val="096D683F"/>
    <w:rsid w:val="096E588D"/>
    <w:rsid w:val="0983332C"/>
    <w:rsid w:val="09881D1D"/>
    <w:rsid w:val="0A404F29"/>
    <w:rsid w:val="0A7510BA"/>
    <w:rsid w:val="0AAB5104"/>
    <w:rsid w:val="0AB26E40"/>
    <w:rsid w:val="0ADA114D"/>
    <w:rsid w:val="0B476BF0"/>
    <w:rsid w:val="0B5D79CD"/>
    <w:rsid w:val="0B68030A"/>
    <w:rsid w:val="0B7C276F"/>
    <w:rsid w:val="0B8E5882"/>
    <w:rsid w:val="0B960AC9"/>
    <w:rsid w:val="0BBC4E4F"/>
    <w:rsid w:val="0C120C0B"/>
    <w:rsid w:val="0C1D3841"/>
    <w:rsid w:val="0C24214A"/>
    <w:rsid w:val="0C563239"/>
    <w:rsid w:val="0C594245"/>
    <w:rsid w:val="0C885842"/>
    <w:rsid w:val="0C951CD0"/>
    <w:rsid w:val="0CA50682"/>
    <w:rsid w:val="0CE8401B"/>
    <w:rsid w:val="0D1A7AE5"/>
    <w:rsid w:val="0D3F30C4"/>
    <w:rsid w:val="0D4B18AA"/>
    <w:rsid w:val="0D9B1DDF"/>
    <w:rsid w:val="0DB05DDA"/>
    <w:rsid w:val="0DF25F11"/>
    <w:rsid w:val="0DFE7723"/>
    <w:rsid w:val="0E656182"/>
    <w:rsid w:val="0E7B0741"/>
    <w:rsid w:val="0E7C4D49"/>
    <w:rsid w:val="0E9D31C4"/>
    <w:rsid w:val="0EB71809"/>
    <w:rsid w:val="0ED2746D"/>
    <w:rsid w:val="0F08696D"/>
    <w:rsid w:val="0F302548"/>
    <w:rsid w:val="0F3709D3"/>
    <w:rsid w:val="0F4A261B"/>
    <w:rsid w:val="0F4F4270"/>
    <w:rsid w:val="0F7968FD"/>
    <w:rsid w:val="0F7C7641"/>
    <w:rsid w:val="0F9379EE"/>
    <w:rsid w:val="0F995605"/>
    <w:rsid w:val="0FCB093E"/>
    <w:rsid w:val="0FF91709"/>
    <w:rsid w:val="105749F8"/>
    <w:rsid w:val="10677989"/>
    <w:rsid w:val="106E46D7"/>
    <w:rsid w:val="10C20BDE"/>
    <w:rsid w:val="10DB795E"/>
    <w:rsid w:val="10F13254"/>
    <w:rsid w:val="111E2463"/>
    <w:rsid w:val="11427F1B"/>
    <w:rsid w:val="11576F21"/>
    <w:rsid w:val="11590613"/>
    <w:rsid w:val="118732D8"/>
    <w:rsid w:val="119D06BE"/>
    <w:rsid w:val="11BC01DA"/>
    <w:rsid w:val="11E219BA"/>
    <w:rsid w:val="11FB4FE1"/>
    <w:rsid w:val="12013F88"/>
    <w:rsid w:val="12135BCE"/>
    <w:rsid w:val="12274586"/>
    <w:rsid w:val="1254758B"/>
    <w:rsid w:val="125D4F01"/>
    <w:rsid w:val="12814BEB"/>
    <w:rsid w:val="12852F23"/>
    <w:rsid w:val="129E61F5"/>
    <w:rsid w:val="12BD353C"/>
    <w:rsid w:val="12CF6473"/>
    <w:rsid w:val="12D06EB6"/>
    <w:rsid w:val="12DB4228"/>
    <w:rsid w:val="12F759DE"/>
    <w:rsid w:val="131941EA"/>
    <w:rsid w:val="131B42FD"/>
    <w:rsid w:val="134F3648"/>
    <w:rsid w:val="13BD4978"/>
    <w:rsid w:val="13EA31B1"/>
    <w:rsid w:val="1447586E"/>
    <w:rsid w:val="14786D32"/>
    <w:rsid w:val="147F1803"/>
    <w:rsid w:val="148013BB"/>
    <w:rsid w:val="149D10E7"/>
    <w:rsid w:val="14F32B1B"/>
    <w:rsid w:val="15053700"/>
    <w:rsid w:val="154B7DEC"/>
    <w:rsid w:val="15A678EB"/>
    <w:rsid w:val="15D01F08"/>
    <w:rsid w:val="15F623A2"/>
    <w:rsid w:val="16134A3C"/>
    <w:rsid w:val="163D62F3"/>
    <w:rsid w:val="164B221E"/>
    <w:rsid w:val="16AA36F7"/>
    <w:rsid w:val="16BC6BF9"/>
    <w:rsid w:val="16C71175"/>
    <w:rsid w:val="16F750AD"/>
    <w:rsid w:val="173F1101"/>
    <w:rsid w:val="17450AD7"/>
    <w:rsid w:val="175C2E16"/>
    <w:rsid w:val="178447C9"/>
    <w:rsid w:val="179A032D"/>
    <w:rsid w:val="17BE7AA5"/>
    <w:rsid w:val="17DE3ED8"/>
    <w:rsid w:val="17F027AD"/>
    <w:rsid w:val="17F57600"/>
    <w:rsid w:val="18317129"/>
    <w:rsid w:val="18415F2D"/>
    <w:rsid w:val="185E12B0"/>
    <w:rsid w:val="18627605"/>
    <w:rsid w:val="1872592A"/>
    <w:rsid w:val="18863C4A"/>
    <w:rsid w:val="18AD4853"/>
    <w:rsid w:val="18E02B21"/>
    <w:rsid w:val="190C5FD5"/>
    <w:rsid w:val="19306900"/>
    <w:rsid w:val="193E3939"/>
    <w:rsid w:val="194255A6"/>
    <w:rsid w:val="19483C4A"/>
    <w:rsid w:val="19570D43"/>
    <w:rsid w:val="19714C81"/>
    <w:rsid w:val="198B3D09"/>
    <w:rsid w:val="19952FDA"/>
    <w:rsid w:val="19BD478B"/>
    <w:rsid w:val="19C91FB2"/>
    <w:rsid w:val="19F83822"/>
    <w:rsid w:val="19FD5FC6"/>
    <w:rsid w:val="1A36246A"/>
    <w:rsid w:val="1A740E8A"/>
    <w:rsid w:val="1A7C0DD9"/>
    <w:rsid w:val="1AB53561"/>
    <w:rsid w:val="1AB706FE"/>
    <w:rsid w:val="1AE247D7"/>
    <w:rsid w:val="1B9156B7"/>
    <w:rsid w:val="1C053422"/>
    <w:rsid w:val="1C286784"/>
    <w:rsid w:val="1C35306E"/>
    <w:rsid w:val="1C68564A"/>
    <w:rsid w:val="1C7B6D3D"/>
    <w:rsid w:val="1C84158C"/>
    <w:rsid w:val="1CB85B2D"/>
    <w:rsid w:val="1D40323B"/>
    <w:rsid w:val="1D542DB3"/>
    <w:rsid w:val="1D8D60CF"/>
    <w:rsid w:val="1D9525DE"/>
    <w:rsid w:val="1D9E0D6F"/>
    <w:rsid w:val="1DBA66B7"/>
    <w:rsid w:val="1DFA5328"/>
    <w:rsid w:val="1E3F48F1"/>
    <w:rsid w:val="1EB81BCB"/>
    <w:rsid w:val="1EE96226"/>
    <w:rsid w:val="1EF97693"/>
    <w:rsid w:val="1F264A76"/>
    <w:rsid w:val="1F3E4AD7"/>
    <w:rsid w:val="1F3F65E7"/>
    <w:rsid w:val="1F4924CA"/>
    <w:rsid w:val="1F543C39"/>
    <w:rsid w:val="1F5E3523"/>
    <w:rsid w:val="1FAB4F33"/>
    <w:rsid w:val="204720DD"/>
    <w:rsid w:val="204B7549"/>
    <w:rsid w:val="2069309A"/>
    <w:rsid w:val="208D2C57"/>
    <w:rsid w:val="20A43E5C"/>
    <w:rsid w:val="20B162A5"/>
    <w:rsid w:val="20D03753"/>
    <w:rsid w:val="20D22644"/>
    <w:rsid w:val="20F20322"/>
    <w:rsid w:val="21264EEC"/>
    <w:rsid w:val="218A3566"/>
    <w:rsid w:val="21936D03"/>
    <w:rsid w:val="21954382"/>
    <w:rsid w:val="21BB5FC4"/>
    <w:rsid w:val="21CD73E2"/>
    <w:rsid w:val="21E169EA"/>
    <w:rsid w:val="21ED47FC"/>
    <w:rsid w:val="21ED6859"/>
    <w:rsid w:val="220A24B9"/>
    <w:rsid w:val="223014A6"/>
    <w:rsid w:val="22467640"/>
    <w:rsid w:val="22A54395"/>
    <w:rsid w:val="22ED760C"/>
    <w:rsid w:val="233C6E80"/>
    <w:rsid w:val="23641680"/>
    <w:rsid w:val="237F2221"/>
    <w:rsid w:val="23B34B35"/>
    <w:rsid w:val="23CF4B75"/>
    <w:rsid w:val="23FF22F1"/>
    <w:rsid w:val="24141738"/>
    <w:rsid w:val="242F11FB"/>
    <w:rsid w:val="24417C14"/>
    <w:rsid w:val="24626FB3"/>
    <w:rsid w:val="24860034"/>
    <w:rsid w:val="248A2B6A"/>
    <w:rsid w:val="24CD76F9"/>
    <w:rsid w:val="24DC546D"/>
    <w:rsid w:val="24F93DDD"/>
    <w:rsid w:val="24FC1C4E"/>
    <w:rsid w:val="25317CF1"/>
    <w:rsid w:val="254C566B"/>
    <w:rsid w:val="258D4FF6"/>
    <w:rsid w:val="2598526E"/>
    <w:rsid w:val="25A43497"/>
    <w:rsid w:val="25D6636C"/>
    <w:rsid w:val="25DE1D95"/>
    <w:rsid w:val="25E00869"/>
    <w:rsid w:val="25E0557B"/>
    <w:rsid w:val="25F55031"/>
    <w:rsid w:val="262878CD"/>
    <w:rsid w:val="26546AF3"/>
    <w:rsid w:val="265752A3"/>
    <w:rsid w:val="27000369"/>
    <w:rsid w:val="27252070"/>
    <w:rsid w:val="27CB12A0"/>
    <w:rsid w:val="280D33F3"/>
    <w:rsid w:val="28247FAD"/>
    <w:rsid w:val="293372CB"/>
    <w:rsid w:val="29492605"/>
    <w:rsid w:val="298962E5"/>
    <w:rsid w:val="29A649EA"/>
    <w:rsid w:val="29B60850"/>
    <w:rsid w:val="29E4176D"/>
    <w:rsid w:val="29EB378D"/>
    <w:rsid w:val="2A1A6F3D"/>
    <w:rsid w:val="2A465E57"/>
    <w:rsid w:val="2A65714B"/>
    <w:rsid w:val="2A9120EE"/>
    <w:rsid w:val="2B5322B7"/>
    <w:rsid w:val="2BB459FD"/>
    <w:rsid w:val="2BE975ED"/>
    <w:rsid w:val="2C392C19"/>
    <w:rsid w:val="2C560385"/>
    <w:rsid w:val="2CCB45F6"/>
    <w:rsid w:val="2CDC13EF"/>
    <w:rsid w:val="2CFD2472"/>
    <w:rsid w:val="2D0E302E"/>
    <w:rsid w:val="2D2B6918"/>
    <w:rsid w:val="2DA3370E"/>
    <w:rsid w:val="2DA748DF"/>
    <w:rsid w:val="2E140F22"/>
    <w:rsid w:val="2E430738"/>
    <w:rsid w:val="2E527668"/>
    <w:rsid w:val="2E5E6E07"/>
    <w:rsid w:val="2E7556A3"/>
    <w:rsid w:val="2F02673E"/>
    <w:rsid w:val="2F123627"/>
    <w:rsid w:val="2F29610E"/>
    <w:rsid w:val="2F2D509A"/>
    <w:rsid w:val="2F303B49"/>
    <w:rsid w:val="2F4449A3"/>
    <w:rsid w:val="2F6117D7"/>
    <w:rsid w:val="2F753E67"/>
    <w:rsid w:val="2F7B231B"/>
    <w:rsid w:val="2F816A38"/>
    <w:rsid w:val="2FB00AC6"/>
    <w:rsid w:val="2FF808E1"/>
    <w:rsid w:val="304B42F4"/>
    <w:rsid w:val="306B7B85"/>
    <w:rsid w:val="307F65FB"/>
    <w:rsid w:val="30A758C6"/>
    <w:rsid w:val="314B5DB5"/>
    <w:rsid w:val="31B767EF"/>
    <w:rsid w:val="31BD1258"/>
    <w:rsid w:val="31DB521C"/>
    <w:rsid w:val="31FA532F"/>
    <w:rsid w:val="322C47B9"/>
    <w:rsid w:val="32334D87"/>
    <w:rsid w:val="32A76AB9"/>
    <w:rsid w:val="32EC654F"/>
    <w:rsid w:val="330E5BC0"/>
    <w:rsid w:val="332210BA"/>
    <w:rsid w:val="33534944"/>
    <w:rsid w:val="33D26BA2"/>
    <w:rsid w:val="33F713B7"/>
    <w:rsid w:val="340B76AE"/>
    <w:rsid w:val="34753728"/>
    <w:rsid w:val="34C54848"/>
    <w:rsid w:val="34D874B6"/>
    <w:rsid w:val="34E07F50"/>
    <w:rsid w:val="35004F81"/>
    <w:rsid w:val="3502194D"/>
    <w:rsid w:val="3517392B"/>
    <w:rsid w:val="35242ACB"/>
    <w:rsid w:val="3578720D"/>
    <w:rsid w:val="3600339D"/>
    <w:rsid w:val="36080591"/>
    <w:rsid w:val="361231BE"/>
    <w:rsid w:val="36367FFA"/>
    <w:rsid w:val="36472D8F"/>
    <w:rsid w:val="36B7027A"/>
    <w:rsid w:val="36DA325F"/>
    <w:rsid w:val="36DE6A2B"/>
    <w:rsid w:val="371917ED"/>
    <w:rsid w:val="372B21BC"/>
    <w:rsid w:val="37304327"/>
    <w:rsid w:val="377B1376"/>
    <w:rsid w:val="37C17446"/>
    <w:rsid w:val="37DF6106"/>
    <w:rsid w:val="381F62AB"/>
    <w:rsid w:val="38507013"/>
    <w:rsid w:val="38622128"/>
    <w:rsid w:val="38A45510"/>
    <w:rsid w:val="38F156DC"/>
    <w:rsid w:val="39E13DFA"/>
    <w:rsid w:val="39F37BA8"/>
    <w:rsid w:val="3AD600C0"/>
    <w:rsid w:val="3B0F391F"/>
    <w:rsid w:val="3B67192B"/>
    <w:rsid w:val="3B692B09"/>
    <w:rsid w:val="3B912DD7"/>
    <w:rsid w:val="3B9F68BC"/>
    <w:rsid w:val="3BAE65F1"/>
    <w:rsid w:val="3C4A0B1C"/>
    <w:rsid w:val="3C6D309F"/>
    <w:rsid w:val="3C8F4469"/>
    <w:rsid w:val="3CBA25A0"/>
    <w:rsid w:val="3CBF05A5"/>
    <w:rsid w:val="3CD1741C"/>
    <w:rsid w:val="3CDF2016"/>
    <w:rsid w:val="3CE11AD4"/>
    <w:rsid w:val="3D0E66DE"/>
    <w:rsid w:val="3D1419FA"/>
    <w:rsid w:val="3D291998"/>
    <w:rsid w:val="3D994465"/>
    <w:rsid w:val="3D9B0C44"/>
    <w:rsid w:val="3DC05C10"/>
    <w:rsid w:val="3DCB504E"/>
    <w:rsid w:val="3DDD5666"/>
    <w:rsid w:val="3E147B57"/>
    <w:rsid w:val="3E596976"/>
    <w:rsid w:val="3F1527A3"/>
    <w:rsid w:val="3F36085C"/>
    <w:rsid w:val="3F405540"/>
    <w:rsid w:val="3F7041D6"/>
    <w:rsid w:val="3FDA11F0"/>
    <w:rsid w:val="3FE059F3"/>
    <w:rsid w:val="3FE23848"/>
    <w:rsid w:val="40036ADA"/>
    <w:rsid w:val="402D7A2F"/>
    <w:rsid w:val="40591021"/>
    <w:rsid w:val="409C1AA7"/>
    <w:rsid w:val="40A204FB"/>
    <w:rsid w:val="40A86630"/>
    <w:rsid w:val="40BC2373"/>
    <w:rsid w:val="40CA5CFC"/>
    <w:rsid w:val="40D672DA"/>
    <w:rsid w:val="40FD7186"/>
    <w:rsid w:val="417333EF"/>
    <w:rsid w:val="41820708"/>
    <w:rsid w:val="41CD0C54"/>
    <w:rsid w:val="41D37CA5"/>
    <w:rsid w:val="41E73751"/>
    <w:rsid w:val="41F2154B"/>
    <w:rsid w:val="41F52885"/>
    <w:rsid w:val="420B6646"/>
    <w:rsid w:val="421C133D"/>
    <w:rsid w:val="421C29B6"/>
    <w:rsid w:val="422C2C46"/>
    <w:rsid w:val="423367EC"/>
    <w:rsid w:val="42436E2A"/>
    <w:rsid w:val="4251603B"/>
    <w:rsid w:val="42813727"/>
    <w:rsid w:val="4353362D"/>
    <w:rsid w:val="43574BE7"/>
    <w:rsid w:val="437B7F7F"/>
    <w:rsid w:val="438175B4"/>
    <w:rsid w:val="439562C7"/>
    <w:rsid w:val="43B17469"/>
    <w:rsid w:val="43C62D7F"/>
    <w:rsid w:val="43FC43A3"/>
    <w:rsid w:val="44613C8E"/>
    <w:rsid w:val="44AE54E3"/>
    <w:rsid w:val="44ED5F3E"/>
    <w:rsid w:val="44EF6743"/>
    <w:rsid w:val="44FE3C75"/>
    <w:rsid w:val="4509529D"/>
    <w:rsid w:val="4552496F"/>
    <w:rsid w:val="455F0984"/>
    <w:rsid w:val="45653A02"/>
    <w:rsid w:val="457A3110"/>
    <w:rsid w:val="45BB491C"/>
    <w:rsid w:val="45D01BE2"/>
    <w:rsid w:val="46607F75"/>
    <w:rsid w:val="46991283"/>
    <w:rsid w:val="46C92707"/>
    <w:rsid w:val="46D11E91"/>
    <w:rsid w:val="470770AA"/>
    <w:rsid w:val="473E2065"/>
    <w:rsid w:val="47477AA4"/>
    <w:rsid w:val="474D4D7E"/>
    <w:rsid w:val="476C06F6"/>
    <w:rsid w:val="47A01CC9"/>
    <w:rsid w:val="47A2028D"/>
    <w:rsid w:val="47CA7777"/>
    <w:rsid w:val="4820117F"/>
    <w:rsid w:val="48724B36"/>
    <w:rsid w:val="487433D2"/>
    <w:rsid w:val="487627FF"/>
    <w:rsid w:val="48A50FCE"/>
    <w:rsid w:val="48B06C95"/>
    <w:rsid w:val="48DA400F"/>
    <w:rsid w:val="49524BBC"/>
    <w:rsid w:val="49736CC1"/>
    <w:rsid w:val="49F10965"/>
    <w:rsid w:val="49FC6EF1"/>
    <w:rsid w:val="4A494DE5"/>
    <w:rsid w:val="4A56258C"/>
    <w:rsid w:val="4A8D08E7"/>
    <w:rsid w:val="4ABF170F"/>
    <w:rsid w:val="4B4A42B2"/>
    <w:rsid w:val="4B5D1D34"/>
    <w:rsid w:val="4B832997"/>
    <w:rsid w:val="4BBB20AF"/>
    <w:rsid w:val="4BBD13ED"/>
    <w:rsid w:val="4BBE33D4"/>
    <w:rsid w:val="4BCE3FFA"/>
    <w:rsid w:val="4CC95DDE"/>
    <w:rsid w:val="4CF17F4D"/>
    <w:rsid w:val="4D654AF4"/>
    <w:rsid w:val="4D6A1291"/>
    <w:rsid w:val="4D8277CA"/>
    <w:rsid w:val="4D8540AF"/>
    <w:rsid w:val="4DC578DF"/>
    <w:rsid w:val="4DD728CB"/>
    <w:rsid w:val="4E68558F"/>
    <w:rsid w:val="4E78242B"/>
    <w:rsid w:val="4E98249A"/>
    <w:rsid w:val="4F2E4061"/>
    <w:rsid w:val="4F47106B"/>
    <w:rsid w:val="4F492C23"/>
    <w:rsid w:val="4F664C1D"/>
    <w:rsid w:val="4FC8627D"/>
    <w:rsid w:val="4FCA6556"/>
    <w:rsid w:val="500C4AA7"/>
    <w:rsid w:val="50375449"/>
    <w:rsid w:val="50594CB7"/>
    <w:rsid w:val="50726371"/>
    <w:rsid w:val="508B3C0A"/>
    <w:rsid w:val="50B21089"/>
    <w:rsid w:val="50E10B6E"/>
    <w:rsid w:val="50EA7ECA"/>
    <w:rsid w:val="511B2288"/>
    <w:rsid w:val="51436E35"/>
    <w:rsid w:val="51457C54"/>
    <w:rsid w:val="51512A23"/>
    <w:rsid w:val="516B3A0E"/>
    <w:rsid w:val="517A3D02"/>
    <w:rsid w:val="518457A8"/>
    <w:rsid w:val="5195597F"/>
    <w:rsid w:val="51BE251F"/>
    <w:rsid w:val="51CC5FDA"/>
    <w:rsid w:val="51DA5FDD"/>
    <w:rsid w:val="51E84E06"/>
    <w:rsid w:val="51FF3797"/>
    <w:rsid w:val="52274009"/>
    <w:rsid w:val="523E00F4"/>
    <w:rsid w:val="529A56B7"/>
    <w:rsid w:val="52B24F06"/>
    <w:rsid w:val="52BC73B9"/>
    <w:rsid w:val="52E25B08"/>
    <w:rsid w:val="52E96695"/>
    <w:rsid w:val="530A3E12"/>
    <w:rsid w:val="5367764E"/>
    <w:rsid w:val="539E42B0"/>
    <w:rsid w:val="53AF2FD1"/>
    <w:rsid w:val="53B042EA"/>
    <w:rsid w:val="53EC7832"/>
    <w:rsid w:val="54000D5C"/>
    <w:rsid w:val="54021C11"/>
    <w:rsid w:val="54445F80"/>
    <w:rsid w:val="54491E9A"/>
    <w:rsid w:val="544C5BAD"/>
    <w:rsid w:val="545B135A"/>
    <w:rsid w:val="549012B3"/>
    <w:rsid w:val="54AC37C5"/>
    <w:rsid w:val="54E72AC1"/>
    <w:rsid w:val="556C2923"/>
    <w:rsid w:val="55924C55"/>
    <w:rsid w:val="55A14849"/>
    <w:rsid w:val="569763FB"/>
    <w:rsid w:val="57142F3F"/>
    <w:rsid w:val="57166675"/>
    <w:rsid w:val="57453971"/>
    <w:rsid w:val="575A3A43"/>
    <w:rsid w:val="577F67A5"/>
    <w:rsid w:val="57A124C1"/>
    <w:rsid w:val="57A2219C"/>
    <w:rsid w:val="57C25403"/>
    <w:rsid w:val="57CE5E05"/>
    <w:rsid w:val="58570C3F"/>
    <w:rsid w:val="58A106A5"/>
    <w:rsid w:val="58D25ED9"/>
    <w:rsid w:val="58FC07B9"/>
    <w:rsid w:val="59024E18"/>
    <w:rsid w:val="590F65FD"/>
    <w:rsid w:val="59CF3879"/>
    <w:rsid w:val="59D75633"/>
    <w:rsid w:val="59F73E91"/>
    <w:rsid w:val="5A0931D4"/>
    <w:rsid w:val="5A565109"/>
    <w:rsid w:val="5ADD0490"/>
    <w:rsid w:val="5AE074D0"/>
    <w:rsid w:val="5AE40D1D"/>
    <w:rsid w:val="5B3665C8"/>
    <w:rsid w:val="5B4200F9"/>
    <w:rsid w:val="5C427426"/>
    <w:rsid w:val="5C4332AD"/>
    <w:rsid w:val="5C4D2A8F"/>
    <w:rsid w:val="5CD050A1"/>
    <w:rsid w:val="5CDC07DE"/>
    <w:rsid w:val="5CE366FE"/>
    <w:rsid w:val="5D0D08CB"/>
    <w:rsid w:val="5D170D88"/>
    <w:rsid w:val="5D6A7DB2"/>
    <w:rsid w:val="5D6E7690"/>
    <w:rsid w:val="5D7615FF"/>
    <w:rsid w:val="5D80482F"/>
    <w:rsid w:val="5D855C78"/>
    <w:rsid w:val="5DA66F98"/>
    <w:rsid w:val="5DE53101"/>
    <w:rsid w:val="5DEC76FD"/>
    <w:rsid w:val="5DED3A3B"/>
    <w:rsid w:val="5E053166"/>
    <w:rsid w:val="5E1E62F4"/>
    <w:rsid w:val="5E2E21CB"/>
    <w:rsid w:val="5E4778D9"/>
    <w:rsid w:val="5E7D7639"/>
    <w:rsid w:val="5E8E423A"/>
    <w:rsid w:val="5EA61385"/>
    <w:rsid w:val="5F29040C"/>
    <w:rsid w:val="5F353888"/>
    <w:rsid w:val="5F591D9E"/>
    <w:rsid w:val="5F782D39"/>
    <w:rsid w:val="600952C4"/>
    <w:rsid w:val="60216EA7"/>
    <w:rsid w:val="605F2118"/>
    <w:rsid w:val="60601EEE"/>
    <w:rsid w:val="60C06D61"/>
    <w:rsid w:val="60C24F0C"/>
    <w:rsid w:val="60DB67BC"/>
    <w:rsid w:val="60E50006"/>
    <w:rsid w:val="60F06449"/>
    <w:rsid w:val="612C3385"/>
    <w:rsid w:val="613503D7"/>
    <w:rsid w:val="616B0FCE"/>
    <w:rsid w:val="61803188"/>
    <w:rsid w:val="61830E6B"/>
    <w:rsid w:val="618E7544"/>
    <w:rsid w:val="61D16716"/>
    <w:rsid w:val="62D11C09"/>
    <w:rsid w:val="62DD0E01"/>
    <w:rsid w:val="62FF591F"/>
    <w:rsid w:val="631E435E"/>
    <w:rsid w:val="632450B9"/>
    <w:rsid w:val="639116E0"/>
    <w:rsid w:val="63A63337"/>
    <w:rsid w:val="63B02ABD"/>
    <w:rsid w:val="63C65002"/>
    <w:rsid w:val="63EA7CD7"/>
    <w:rsid w:val="63FA7BB1"/>
    <w:rsid w:val="640562AC"/>
    <w:rsid w:val="641108FF"/>
    <w:rsid w:val="642937ED"/>
    <w:rsid w:val="64597065"/>
    <w:rsid w:val="645B12FF"/>
    <w:rsid w:val="646B1B68"/>
    <w:rsid w:val="64866A22"/>
    <w:rsid w:val="65140231"/>
    <w:rsid w:val="6517052B"/>
    <w:rsid w:val="652977A7"/>
    <w:rsid w:val="65475B67"/>
    <w:rsid w:val="65604A0E"/>
    <w:rsid w:val="657769A7"/>
    <w:rsid w:val="660B4070"/>
    <w:rsid w:val="66524D8D"/>
    <w:rsid w:val="66602124"/>
    <w:rsid w:val="666F6B5A"/>
    <w:rsid w:val="66EC39D2"/>
    <w:rsid w:val="67991348"/>
    <w:rsid w:val="679B01F2"/>
    <w:rsid w:val="67DB1A88"/>
    <w:rsid w:val="67DC4AEA"/>
    <w:rsid w:val="680E23EA"/>
    <w:rsid w:val="681E026C"/>
    <w:rsid w:val="682137CD"/>
    <w:rsid w:val="682643BE"/>
    <w:rsid w:val="683165D5"/>
    <w:rsid w:val="684968BA"/>
    <w:rsid w:val="687002AB"/>
    <w:rsid w:val="688A168E"/>
    <w:rsid w:val="688E2782"/>
    <w:rsid w:val="689A27BB"/>
    <w:rsid w:val="68A01E39"/>
    <w:rsid w:val="68B46AF1"/>
    <w:rsid w:val="68B624D9"/>
    <w:rsid w:val="68F11942"/>
    <w:rsid w:val="6900539F"/>
    <w:rsid w:val="693237C0"/>
    <w:rsid w:val="694C7320"/>
    <w:rsid w:val="695023A6"/>
    <w:rsid w:val="69566144"/>
    <w:rsid w:val="698C02F6"/>
    <w:rsid w:val="69A411AA"/>
    <w:rsid w:val="69CF257B"/>
    <w:rsid w:val="69E50FB9"/>
    <w:rsid w:val="69F0323B"/>
    <w:rsid w:val="69FF1774"/>
    <w:rsid w:val="6A1F09E3"/>
    <w:rsid w:val="6A423913"/>
    <w:rsid w:val="6A657545"/>
    <w:rsid w:val="6AA616ED"/>
    <w:rsid w:val="6AAB216B"/>
    <w:rsid w:val="6AD539C6"/>
    <w:rsid w:val="6ADC47C6"/>
    <w:rsid w:val="6AF24883"/>
    <w:rsid w:val="6B0F4D73"/>
    <w:rsid w:val="6B100AD2"/>
    <w:rsid w:val="6BDE2736"/>
    <w:rsid w:val="6C2C1CB6"/>
    <w:rsid w:val="6C3E4251"/>
    <w:rsid w:val="6C6614FD"/>
    <w:rsid w:val="6C6C232A"/>
    <w:rsid w:val="6C7D073E"/>
    <w:rsid w:val="6C9E09B0"/>
    <w:rsid w:val="6CA13639"/>
    <w:rsid w:val="6CB82BCC"/>
    <w:rsid w:val="6CBE0DCC"/>
    <w:rsid w:val="6CCC5F89"/>
    <w:rsid w:val="6CF43A7A"/>
    <w:rsid w:val="6D8224F9"/>
    <w:rsid w:val="6D883C1D"/>
    <w:rsid w:val="6D8E0787"/>
    <w:rsid w:val="6DF12F3A"/>
    <w:rsid w:val="6E01680E"/>
    <w:rsid w:val="6E2E461C"/>
    <w:rsid w:val="6E384A40"/>
    <w:rsid w:val="6E4A0772"/>
    <w:rsid w:val="6E550B50"/>
    <w:rsid w:val="6EF42D8D"/>
    <w:rsid w:val="6F1A1456"/>
    <w:rsid w:val="6F1D0701"/>
    <w:rsid w:val="6FC90555"/>
    <w:rsid w:val="6FCC7D6D"/>
    <w:rsid w:val="6FF213A5"/>
    <w:rsid w:val="700061AC"/>
    <w:rsid w:val="700F2DE0"/>
    <w:rsid w:val="70CB230C"/>
    <w:rsid w:val="7122081F"/>
    <w:rsid w:val="71C828AC"/>
    <w:rsid w:val="71F73A6C"/>
    <w:rsid w:val="72283E1A"/>
    <w:rsid w:val="72287522"/>
    <w:rsid w:val="724E3612"/>
    <w:rsid w:val="729D545D"/>
    <w:rsid w:val="72A44FA8"/>
    <w:rsid w:val="72A856AC"/>
    <w:rsid w:val="73927111"/>
    <w:rsid w:val="739D67F3"/>
    <w:rsid w:val="73A2766E"/>
    <w:rsid w:val="73B32DE5"/>
    <w:rsid w:val="73C33A1D"/>
    <w:rsid w:val="73CB78AC"/>
    <w:rsid w:val="73E51B19"/>
    <w:rsid w:val="73EB5D8B"/>
    <w:rsid w:val="740328DB"/>
    <w:rsid w:val="74463EA9"/>
    <w:rsid w:val="74571AC6"/>
    <w:rsid w:val="74CD1BFE"/>
    <w:rsid w:val="74FA31C0"/>
    <w:rsid w:val="75164F3F"/>
    <w:rsid w:val="754D5C20"/>
    <w:rsid w:val="759428F6"/>
    <w:rsid w:val="7595342B"/>
    <w:rsid w:val="75B61719"/>
    <w:rsid w:val="75FF1F50"/>
    <w:rsid w:val="762C172E"/>
    <w:rsid w:val="76410227"/>
    <w:rsid w:val="765A676B"/>
    <w:rsid w:val="7662435C"/>
    <w:rsid w:val="767564CB"/>
    <w:rsid w:val="76A956B4"/>
    <w:rsid w:val="76B65B6B"/>
    <w:rsid w:val="76D55547"/>
    <w:rsid w:val="779233A2"/>
    <w:rsid w:val="77B16DF9"/>
    <w:rsid w:val="77FD5AF4"/>
    <w:rsid w:val="78143D54"/>
    <w:rsid w:val="7824210D"/>
    <w:rsid w:val="78294DC2"/>
    <w:rsid w:val="782F24C1"/>
    <w:rsid w:val="78AB486C"/>
    <w:rsid w:val="78CE1E32"/>
    <w:rsid w:val="78E814AE"/>
    <w:rsid w:val="797C363B"/>
    <w:rsid w:val="79AD1806"/>
    <w:rsid w:val="79C72201"/>
    <w:rsid w:val="79D614B5"/>
    <w:rsid w:val="79E475C0"/>
    <w:rsid w:val="7A402DF4"/>
    <w:rsid w:val="7A65732D"/>
    <w:rsid w:val="7A6F26A9"/>
    <w:rsid w:val="7A7912E2"/>
    <w:rsid w:val="7A7A5623"/>
    <w:rsid w:val="7AA65FA6"/>
    <w:rsid w:val="7AC06311"/>
    <w:rsid w:val="7AD718AD"/>
    <w:rsid w:val="7B1211B1"/>
    <w:rsid w:val="7B200AE5"/>
    <w:rsid w:val="7B2C431F"/>
    <w:rsid w:val="7B523868"/>
    <w:rsid w:val="7BC67474"/>
    <w:rsid w:val="7BE4486C"/>
    <w:rsid w:val="7C1E5A01"/>
    <w:rsid w:val="7C267872"/>
    <w:rsid w:val="7C5952A8"/>
    <w:rsid w:val="7C801E3D"/>
    <w:rsid w:val="7C84325A"/>
    <w:rsid w:val="7C8D66C7"/>
    <w:rsid w:val="7CCD730B"/>
    <w:rsid w:val="7CDE23E6"/>
    <w:rsid w:val="7D0746CC"/>
    <w:rsid w:val="7D4438A8"/>
    <w:rsid w:val="7D547F69"/>
    <w:rsid w:val="7D63567A"/>
    <w:rsid w:val="7D9D5F1B"/>
    <w:rsid w:val="7DB42244"/>
    <w:rsid w:val="7DBA157D"/>
    <w:rsid w:val="7E105CC5"/>
    <w:rsid w:val="7E5C5C8A"/>
    <w:rsid w:val="7E857F9E"/>
    <w:rsid w:val="7EA01C51"/>
    <w:rsid w:val="7EB059A9"/>
    <w:rsid w:val="7EDA0C7E"/>
    <w:rsid w:val="7EDB21BE"/>
    <w:rsid w:val="7EF979A2"/>
    <w:rsid w:val="7F636DE6"/>
    <w:rsid w:val="7F6D577D"/>
    <w:rsid w:val="7F851177"/>
    <w:rsid w:val="7F906358"/>
    <w:rsid w:val="7F93599D"/>
    <w:rsid w:val="7FAB2B95"/>
    <w:rsid w:val="7FDB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4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widowControl/>
      <w:spacing w:after="120"/>
      <w:jc w:val="left"/>
    </w:pPr>
    <w:rPr>
      <w:rFonts w:ascii="Calibri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61"/>
    <w:basedOn w:val="7"/>
    <w:qFormat/>
    <w:uiPriority w:val="0"/>
    <w:rPr>
      <w:rFonts w:hint="eastAsia" w:ascii="宋体" w:hAnsi="宋体" w:eastAsia="宋体" w:cs="宋体"/>
      <w:color w:val="070FB9"/>
      <w:sz w:val="15"/>
      <w:szCs w:val="15"/>
      <w:u w:val="none"/>
    </w:rPr>
  </w:style>
  <w:style w:type="character" w:customStyle="1" w:styleId="10">
    <w:name w:val="font51"/>
    <w:basedOn w:val="7"/>
    <w:qFormat/>
    <w:uiPriority w:val="0"/>
    <w:rPr>
      <w:rFonts w:hint="default" w:ascii="Times New Roman" w:hAnsi="Times New Roman" w:cs="Times New Roman"/>
      <w:color w:val="070FB9"/>
      <w:sz w:val="15"/>
      <w:szCs w:val="15"/>
      <w:u w:val="none"/>
    </w:rPr>
  </w:style>
  <w:style w:type="character" w:customStyle="1" w:styleId="11">
    <w:name w:val="font21"/>
    <w:basedOn w:val="7"/>
    <w:qFormat/>
    <w:uiPriority w:val="0"/>
    <w:rPr>
      <w:rFonts w:hint="eastAsia" w:ascii="宋体" w:hAnsi="宋体" w:eastAsia="宋体" w:cs="宋体"/>
      <w:i/>
      <w:color w:val="070FB9"/>
      <w:sz w:val="15"/>
      <w:szCs w:val="15"/>
      <w:u w:val="none"/>
    </w:rPr>
  </w:style>
  <w:style w:type="character" w:customStyle="1" w:styleId="12">
    <w:name w:val="font41"/>
    <w:basedOn w:val="7"/>
    <w:qFormat/>
    <w:uiPriority w:val="0"/>
    <w:rPr>
      <w:rFonts w:hint="default" w:ascii="Times New Roman" w:hAnsi="Times New Roman" w:cs="Times New Roman"/>
      <w:i/>
      <w:color w:val="070FB9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239</Words>
  <Characters>6743</Characters>
  <Lines>0</Lines>
  <Paragraphs>0</Paragraphs>
  <TotalTime>3</TotalTime>
  <ScaleCrop>false</ScaleCrop>
  <LinksUpToDate>false</LinksUpToDate>
  <CharactersWithSpaces>728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6:04:00Z</dcterms:created>
  <dc:creator>wangm</dc:creator>
  <cp:lastModifiedBy>wangm</cp:lastModifiedBy>
  <dcterms:modified xsi:type="dcterms:W3CDTF">2022-11-02T06:2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3172C4E4DC04F368F60F7D252AB577D</vt:lpwstr>
  </property>
</Properties>
</file>